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. Oligonucleotides used for qPCR Analysis of Chromatin Immunoprecipitates </w:t>
      </w:r>
    </w:p>
    <w:tbl>
      <w:tblPr>
        <w:tblW w:w="11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170"/>
        <w:gridCol w:w="1440"/>
        <w:gridCol w:w="1620"/>
        <w:gridCol w:w="6030"/>
      </w:tblGrid>
      <w:tr>
        <w:trPr>
          <w:trHeight w:val="1140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ne name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ngth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(bp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 product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posi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igo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Sequence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Arial" w:ascii="Arial" w:hAnsi="Arial"/>
                <w:i/>
              </w:rPr>
              <w:t>GAL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15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promo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175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GGTAATTAATCAGCGAAGCGATGATTT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17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TGCGCTAGAATTGAACTCAGGTA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RF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216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TAACAAGTTTGAAACCGCC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217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TCGTGCTCGATCCTTCTTTT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RF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154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TGCCGACGAAGACTTTTTCA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155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TCATATAGACAGCTGCCCAATG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Arial" w:ascii="Arial" w:hAnsi="Arial"/>
                <w:i/>
              </w:rPr>
              <w:t>PMA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27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promo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738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CGAGACCGTTTATCCATTGC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739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TTCGTCACCGGTCATAATTG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RF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346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CGACGACGAAGACAGTGATAACG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347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ATTGAATTGGACCGACGAAAAACATAA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RF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348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AAGTCGTCCCAGGTGATATTTTGCA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349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AACGAAAGTGTTGTCACCGGTAG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RF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35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CTATTATTGATGCTTTGAAGACCTCCAG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353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TGCCCAAAATAATAGACATACCCCATAA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Arial" w:ascii="Arial" w:hAnsi="Arial"/>
                <w:i/>
              </w:rPr>
              <w:t>RPL26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8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L-87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AAAGTATTAGCCCGTTCTCAGTGCTT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L-88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CGGAAATTCACTCATGTTTTCTATCGT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R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L-89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GCTGACATAAATTCCGGCTTTAGAAT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L-90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CAATGAGCACATAATTTTCATCCACA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Arial" w:ascii="Arial" w:hAnsi="Arial"/>
                <w:i/>
              </w:rPr>
              <w:t>PHO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14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940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TCGACATCGGCTAGTTTGCCTAA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94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AGAGCAAGCAAATTCGAGATTACCA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R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945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GATGCCAATGATGACATTGTAAATG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946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TGCACACCACGAGAATAAAGTACTA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Arial" w:ascii="Arial" w:hAnsi="Arial"/>
                <w:i/>
              </w:rPr>
              <w:t>Chr 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ARS5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23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GGCTGTCAGAATATGGGGCCGTAGTA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OGH 233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  <w:color w:val="000000"/>
              </w:rPr>
              <w:t>CACCCCGAAGCTGCTTTCACAATA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Arial" w:ascii="Arial" w:hAnsi="Arial"/>
                <w:i/>
              </w:rPr>
              <w:t>Tel 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LOU189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GCGTAACAAAGCCATAATGCCTC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LOU190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Arial" w:ascii="Arial" w:hAnsi="Arial"/>
              </w:rPr>
              <w:t>CTCGTTAGGATCACGTTCGAATC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SNF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C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86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GAGGAAAACAACTATCAGTACG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87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TTGCTGAGCTGTTCTGGTCTAAGT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C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88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TCCTCATGCAACTGCAA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89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CAGCATCAAGATCTCCAAATT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CAR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C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79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TGCAAACAAGCATAGAGGATTT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80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AGCCTTGACACCGTCTATCATAA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C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8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TAGACCCATTATACATTCCTGCTA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8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TAGCCAGATCAGGGTTACATT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RIM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C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100</w:t>
            </w:r>
          </w:p>
        </w:tc>
        <w:tc>
          <w:tcPr>
            <w:tcW w:w="6030" w:type="dxa"/>
            <w:tcBorders/>
          </w:tcPr>
          <w:p>
            <w:pPr>
              <w:pStyle w:val="HTMLPreformatted"/>
              <w:rPr>
                <w:rFonts w:ascii="Times New Roman;Lucida Grande" w:hAnsi="Times New Roman;Lucida Grande" w:cs="Times New Roman;Lucida Grande"/>
                <w:sz w:val="24"/>
              </w:rPr>
            </w:pPr>
            <w:r>
              <w:rPr>
                <w:rFonts w:cs="Arial" w:ascii="Arial" w:hAnsi="Arial"/>
                <w:sz w:val="24"/>
              </w:rPr>
              <w:t>CGACTCTGAGCTGGTTATCAGAGAG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99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ATGTGGAAGTGGTAGTGACTGT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C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10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TGCATCCTTCTCAAGGTTCT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10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CATGGGTACTGCCATGATTAG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UME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C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93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TCTGCTTTCGATGGAAACAAC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94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ATTGTAGGATGGCGGGAGTTAG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C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97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TACTTCCTCAACGTCTCAAGGT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096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TCTGGTTTGAACGCGTCATAGT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RMD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C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113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ATCCAACGAAGCATCAGCACCT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114</w:t>
            </w:r>
          </w:p>
        </w:tc>
        <w:tc>
          <w:tcPr>
            <w:tcW w:w="6030" w:type="dxa"/>
            <w:tcBorders/>
          </w:tcPr>
          <w:p>
            <w:pPr>
              <w:pStyle w:val="HTMLPreformatted"/>
              <w:rPr>
                <w:rFonts w:ascii="Times New Roman;Lucida Grande" w:hAnsi="Times New Roman;Lucida Grande" w:cs="Times New Roman;Lucida Grande"/>
                <w:sz w:val="24"/>
              </w:rPr>
            </w:pPr>
            <w:r>
              <w:rPr>
                <w:rFonts w:cs="Arial" w:ascii="Arial" w:hAnsi="Arial"/>
                <w:sz w:val="24"/>
              </w:rPr>
              <w:t>CTTTTCGCTGACTCGTTTAGAGCAA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C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117</w:t>
            </w:r>
          </w:p>
        </w:tc>
        <w:tc>
          <w:tcPr>
            <w:tcW w:w="6030" w:type="dxa"/>
            <w:tcBorders/>
          </w:tcPr>
          <w:p>
            <w:pPr>
              <w:pStyle w:val="HTMLPreformatted"/>
              <w:rPr>
                <w:rFonts w:ascii="Times New Roman;Lucida Grande" w:hAnsi="Times New Roman;Lucida Grande" w:cs="Times New Roman;Lucida Grande"/>
                <w:sz w:val="24"/>
              </w:rPr>
            </w:pPr>
            <w:r>
              <w:rPr>
                <w:rFonts w:cs="Arial" w:ascii="Arial" w:hAnsi="Arial"/>
                <w:sz w:val="24"/>
              </w:rPr>
              <w:t>GACAACAACAAAGATGTGGACGAAA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118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GTTGCATTTCTGGATCATCGTA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IKI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C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107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GCTTCATTCAACATTCAGACT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108</w:t>
            </w:r>
          </w:p>
        </w:tc>
        <w:tc>
          <w:tcPr>
            <w:tcW w:w="6030" w:type="dxa"/>
            <w:tcBorders/>
          </w:tcPr>
          <w:p>
            <w:pPr>
              <w:pStyle w:val="HTMLPreformatted"/>
              <w:rPr>
                <w:rFonts w:ascii="Times New Roman;Lucida Grande" w:hAnsi="Times New Roman;Lucida Grande" w:cs="Times New Roman;Lucida Grande"/>
                <w:sz w:val="24"/>
              </w:rPr>
            </w:pPr>
            <w:r>
              <w:rPr>
                <w:rFonts w:cs="Arial" w:ascii="Arial" w:hAnsi="Arial"/>
                <w:sz w:val="24"/>
              </w:rPr>
              <w:t>ATTAAAGTTTCAGCTGGGTCCAAAC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 C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111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CTCGTGGTAAGAAGGGAACTAT</w:t>
            </w:r>
          </w:p>
        </w:tc>
      </w:tr>
      <w:tr>
        <w:trPr>
          <w:trHeight w:val="269" w:hRule="atLeast"/>
        </w:trPr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H1112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TCGTCTACAAAGACCCTCAA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Lucida Grande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Lucida Grande" w:hAnsi="Times New Roman;Lucida Grande" w:eastAsia="Times New Roman;Lucida Grande" w:cs="Times New Roman;Lucida Grande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2T21:22:00Z</dcterms:created>
  <dc:creator>NICHD</dc:creator>
  <dc:description/>
  <cp:keywords/>
  <dc:language>en-US</dc:language>
  <cp:lastModifiedBy>grant hartzog</cp:lastModifiedBy>
  <dcterms:modified xsi:type="dcterms:W3CDTF">2012-06-03T01:22:00Z</dcterms:modified>
  <cp:revision>3</cp:revision>
  <dc:subject/>
  <dc:title>Table 3</dc:title>
</cp:coreProperties>
</file>